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321" w:rsidRPr="00441321" w:rsidRDefault="00441321" w:rsidP="00441321">
      <w:pPr>
        <w:pStyle w:val="Heading1"/>
        <w:rPr>
          <w:rFonts w:asciiTheme="minorHAnsi" w:hAnsiTheme="minorHAnsi"/>
          <w:b/>
          <w:color w:val="auto"/>
        </w:rPr>
      </w:pPr>
      <w:bookmarkStart w:id="0" w:name="_GoBack"/>
      <w:bookmarkEnd w:id="0"/>
      <w:r w:rsidRPr="00441321">
        <w:rPr>
          <w:rFonts w:asciiTheme="minorHAnsi" w:hAnsiTheme="minorHAnsi"/>
          <w:b/>
          <w:color w:val="auto"/>
        </w:rPr>
        <w:t>Supporting Information</w:t>
      </w:r>
    </w:p>
    <w:p w:rsidR="003064A6" w:rsidRPr="00441321" w:rsidRDefault="00025912" w:rsidP="00025912">
      <w:pPr>
        <w:spacing w:after="0" w:line="240" w:lineRule="auto"/>
        <w:rPr>
          <w:b/>
        </w:rPr>
      </w:pPr>
      <w:r>
        <w:rPr>
          <w:b/>
        </w:rPr>
        <w:t>S</w:t>
      </w:r>
      <w:r w:rsidR="00097D41">
        <w:rPr>
          <w:b/>
        </w:rPr>
        <w:t>2</w:t>
      </w:r>
      <w:r>
        <w:rPr>
          <w:b/>
        </w:rPr>
        <w:t xml:space="preserve"> Table. </w:t>
      </w:r>
      <w:r w:rsidRPr="00F71C17">
        <w:t>Percentage</w:t>
      </w:r>
      <w:r w:rsidR="00441321" w:rsidRPr="00F71C17">
        <w:t xml:space="preserve"> of resistance to penicillins, </w:t>
      </w:r>
      <w:proofErr w:type="spellStart"/>
      <w:r w:rsidR="00441321" w:rsidRPr="00F71C17">
        <w:t>cephems</w:t>
      </w:r>
      <w:proofErr w:type="spellEnd"/>
      <w:r w:rsidR="00441321" w:rsidRPr="00F71C17">
        <w:t xml:space="preserve"> and β-lactams/β-lactamase inhibitor combinations</w:t>
      </w:r>
      <w:r w:rsidR="00F12051" w:rsidRPr="00F71C17">
        <w:t xml:space="preserve"> before and after </w:t>
      </w:r>
      <w:r w:rsidR="00755590">
        <w:t xml:space="preserve">confirmation </w:t>
      </w:r>
      <w:r w:rsidR="00F12051" w:rsidRPr="00F71C17">
        <w:t xml:space="preserve">methicillin </w:t>
      </w:r>
      <w:r w:rsidR="00441321" w:rsidRPr="00F71C17">
        <w:t>resistance status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261"/>
        <w:gridCol w:w="2619"/>
        <w:gridCol w:w="3380"/>
      </w:tblGrid>
      <w:tr w:rsidR="00441321" w:rsidRPr="00441321" w:rsidTr="00441321">
        <w:trPr>
          <w:trHeight w:val="91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1321" w:rsidRPr="00441321" w:rsidRDefault="00441321" w:rsidP="000259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Antimicrobial agent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1321" w:rsidRPr="00441321" w:rsidRDefault="00441321" w:rsidP="000259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No. of resistant isolates  determined by MIC breakpoint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41321" w:rsidRPr="00441321" w:rsidRDefault="00441321" w:rsidP="00F120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No. of isolates reported as resistant determined by MIC breakpoints and methicillin</w:t>
            </w:r>
            <w:r w:rsidR="00F1205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resistance </w:t>
            </w: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status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 xml:space="preserve">S. </w:t>
            </w:r>
            <w:proofErr w:type="spellStart"/>
            <w:r w:rsidRPr="00441321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seudintermedius</w:t>
            </w:r>
            <w:proofErr w:type="spellEnd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dogs n=616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Amoxicillin-</w:t>
            </w: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lavulanate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31 (37.5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39 (38.8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vec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81 (13.1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86 (14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xit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1 (11.5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84 (13.6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triaxon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9 (12.8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85 (13.8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phaloth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83 (13.5 %)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93 (15.1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Oxacilli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8 (12.7 %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8 (12.7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 xml:space="preserve">S. </w:t>
            </w:r>
            <w:proofErr w:type="spellStart"/>
            <w:r w:rsidRPr="00441321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pseudintermedius</w:t>
            </w:r>
            <w:proofErr w:type="spellEnd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cats n=1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Amoxicillin-</w:t>
            </w: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lavulanate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53.8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53.8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vec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 (15.4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 (15.4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xit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triaxon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phaloth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Oxacilli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23.1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. aureus</w:t>
            </w: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horses n=53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Amoxicillin-</w:t>
            </w: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lavulanate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5 (47.2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5 (47.2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vec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13.2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13.2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xit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1.3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1.3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triaxon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13.2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13.2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phaloth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1.3 %)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13.2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Oxacilli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1.3 %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1.3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. aureus</w:t>
            </w: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dogs n=47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Amoxicillin-</w:t>
            </w: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lavulanate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7 (54.7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7 (54.7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vec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14.9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7 (14.9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Cefoxit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triaxon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phaloth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Oxacilli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6 (12.8 %)</w:t>
            </w:r>
          </w:p>
        </w:tc>
      </w:tr>
      <w:tr w:rsidR="00441321" w:rsidRPr="00441321" w:rsidTr="00D033CB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. aureus</w:t>
            </w: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cats n=17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Amoxicillin-</w:t>
            </w: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lavulanate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10 (58.8 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10 (58.8 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vec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oxit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ftriaxon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Cephaloth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2 (11.8%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</w:tr>
      <w:tr w:rsidR="00441321" w:rsidRPr="00441321" w:rsidTr="00441321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Oxacilli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41321" w:rsidRPr="00441321" w:rsidRDefault="00441321" w:rsidP="004413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321">
              <w:rPr>
                <w:rFonts w:ascii="Calibri" w:eastAsia="Times New Roman" w:hAnsi="Calibri" w:cs="Times New Roman"/>
                <w:color w:val="000000"/>
                <w:lang w:eastAsia="en-AU"/>
              </w:rPr>
              <w:t>3 (17.6%)</w:t>
            </w:r>
          </w:p>
        </w:tc>
      </w:tr>
    </w:tbl>
    <w:p w:rsidR="00441321" w:rsidRDefault="00025912">
      <w:r>
        <w:t>*Shaded area</w:t>
      </w:r>
      <w:r w:rsidR="00606573">
        <w:t>s</w:t>
      </w:r>
      <w:r>
        <w:t xml:space="preserve"> show changes of percentage</w:t>
      </w:r>
      <w:r w:rsidR="00F12051">
        <w:t xml:space="preserve"> after methicillin resistance status</w:t>
      </w:r>
      <w:r w:rsidR="00F71C17">
        <w:t>.</w:t>
      </w:r>
    </w:p>
    <w:sectPr w:rsidR="00441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321"/>
    <w:rsid w:val="00025912"/>
    <w:rsid w:val="00097D41"/>
    <w:rsid w:val="003064A6"/>
    <w:rsid w:val="003A50DD"/>
    <w:rsid w:val="00441321"/>
    <w:rsid w:val="005E282C"/>
    <w:rsid w:val="00606573"/>
    <w:rsid w:val="00755590"/>
    <w:rsid w:val="0091649F"/>
    <w:rsid w:val="009E6BBC"/>
    <w:rsid w:val="00D033CB"/>
    <w:rsid w:val="00F12051"/>
    <w:rsid w:val="00F7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82B92-07E0-4F08-A44A-3CB11B6F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3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6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62D53F3.dotm</Template>
  <TotalTime>1</TotalTime>
  <Pages>1</Pages>
  <Words>256</Words>
  <Characters>1464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iyono Saputra</dc:creator>
  <cp:keywords/>
  <dc:description/>
  <cp:lastModifiedBy>Darren Trott</cp:lastModifiedBy>
  <cp:revision>2</cp:revision>
  <dcterms:created xsi:type="dcterms:W3CDTF">2017-04-07T13:33:00Z</dcterms:created>
  <dcterms:modified xsi:type="dcterms:W3CDTF">2017-04-07T13:33:00Z</dcterms:modified>
</cp:coreProperties>
</file>